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F8146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 xml:space="preserve">Effects of extended postoperative antibiotic prophylaxis on surgical site infections in low- and middle-income countries: a cohort study of nineteen hospitals </w:t>
      </w:r>
    </w:p>
    <w:p w14:paraId="696DE630" w14:textId="3ADECFAF" w:rsidR="001F47C8" w:rsidRPr="00BC6ED0" w:rsidRDefault="001F47C8" w:rsidP="001F47C8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EC7DEFE" w14:textId="04B79755" w:rsidR="00E93849" w:rsidRPr="00BC6ED0" w:rsidRDefault="00157C4A" w:rsidP="00157C4A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lean Cut Investigators Group</w:t>
      </w:r>
    </w:p>
    <w:p w14:paraId="78A77CA7" w14:textId="77777777" w:rsidR="00BC6ED0" w:rsidRPr="00BC6ED0" w:rsidRDefault="00BC6ED0" w:rsidP="00BC6ED0">
      <w:pPr>
        <w:rPr>
          <w:rFonts w:ascii="Calibri" w:eastAsia="Calibri" w:hAnsi="Calibri" w:cs="Calibri"/>
        </w:rPr>
      </w:pPr>
    </w:p>
    <w:p w14:paraId="35A62E4C" w14:textId="77777777" w:rsidR="00BC6ED0" w:rsidRPr="00813537" w:rsidRDefault="00E93849" w:rsidP="00BC6ED0">
      <w:pPr>
        <w:rPr>
          <w:rFonts w:ascii="Calibri" w:eastAsia="Calibri" w:hAnsi="Calibri" w:cs="Calibri"/>
        </w:rPr>
      </w:pPr>
      <w:r w:rsidRPr="00BC6ED0">
        <w:rPr>
          <w:rFonts w:ascii="Calibri" w:hAnsi="Calibri" w:cs="Calibri"/>
          <w:b/>
          <w:color w:val="212121"/>
          <w:sz w:val="22"/>
          <w:szCs w:val="22"/>
          <w:lang w:val="en-US"/>
        </w:rPr>
        <w:t>Corresponding author.</w:t>
      </w:r>
      <w:r w:rsidRPr="00BC6ED0">
        <w:rPr>
          <w:rFonts w:ascii="Calibri" w:hAnsi="Calibri" w:cs="Calibri"/>
          <w:color w:val="212121"/>
          <w:sz w:val="22"/>
          <w:szCs w:val="22"/>
          <w:lang w:val="en-US"/>
        </w:rPr>
        <w:t xml:space="preserve"> </w:t>
      </w:r>
      <w:r w:rsidR="00BC6ED0" w:rsidRPr="00BC6ED0">
        <w:rPr>
          <w:rFonts w:ascii="Calibri" w:eastAsia="Calibri" w:hAnsi="Calibri" w:cs="Calibri"/>
          <w:sz w:val="22"/>
          <w:szCs w:val="22"/>
        </w:rPr>
        <w:t xml:space="preserve">Maia R. Nofal, MD MPH, </w:t>
      </w:r>
      <w:r w:rsidR="00BC6ED0" w:rsidRPr="00BC6ED0">
        <w:rPr>
          <w:rFonts w:ascii="Calibri" w:hAnsi="Calibri" w:cs="Calibri"/>
          <w:sz w:val="22"/>
          <w:szCs w:val="22"/>
        </w:rPr>
        <w:t>Surgery Education Office, Boston Medical Center, Boston University Chobanian &amp; Avedisian School of Medicine, 85 E. Concord Street, Third Floor, Boston, Massachusetts, 02118, USA (e-mail: Maia.Nofal@bmc.org)</w:t>
      </w:r>
    </w:p>
    <w:p w14:paraId="08D94FF8" w14:textId="07C18395" w:rsidR="00BC6ED0" w:rsidRPr="00BC6ED0" w:rsidRDefault="00BC6ED0" w:rsidP="00E93849">
      <w:pPr>
        <w:spacing w:line="276" w:lineRule="auto"/>
        <w:jc w:val="both"/>
        <w:rPr>
          <w:rFonts w:ascii="Calibri" w:hAnsi="Calibri" w:cs="Calibri"/>
          <w:color w:val="212121"/>
          <w:sz w:val="22"/>
          <w:szCs w:val="22"/>
          <w:lang w:val="en-US"/>
        </w:rPr>
      </w:pPr>
      <w:r>
        <w:rPr>
          <w:rFonts w:ascii="Calibri" w:hAnsi="Calibri" w:cs="Calibri"/>
          <w:color w:val="212121"/>
          <w:sz w:val="22"/>
          <w:szCs w:val="22"/>
          <w:lang w:val="en-US"/>
        </w:rPr>
        <w:t xml:space="preserve">ORCID ID: </w:t>
      </w:r>
      <w:r w:rsidRPr="00BC6ED0">
        <w:rPr>
          <w:rFonts w:ascii="Calibri" w:hAnsi="Calibri" w:cs="Calibri"/>
          <w:color w:val="212121"/>
          <w:sz w:val="22"/>
          <w:szCs w:val="22"/>
          <w:lang w:val="en-US"/>
        </w:rPr>
        <w:t>0000-0003-2532-4514</w:t>
      </w:r>
      <w:r>
        <w:rPr>
          <w:rFonts w:ascii="Calibri" w:hAnsi="Calibri" w:cs="Calibri"/>
          <w:color w:val="212121"/>
          <w:sz w:val="22"/>
          <w:szCs w:val="22"/>
          <w:lang w:val="en-US"/>
        </w:rPr>
        <w:t>, Twitter: @MaiaNofal</w:t>
      </w:r>
    </w:p>
    <w:p w14:paraId="10D239C1" w14:textId="77777777" w:rsidR="00E93849" w:rsidRPr="00BC6ED0" w:rsidRDefault="00E93849" w:rsidP="001F47C8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210B930" w14:textId="35DBFCC4" w:rsidR="00862305" w:rsidRPr="00BC6ED0" w:rsidRDefault="001F47C8" w:rsidP="00661FF7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BC6ED0">
        <w:rPr>
          <w:rFonts w:ascii="Calibri" w:hAnsi="Calibri" w:cs="Calibr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BC6ED0" w:rsidRDefault="001F47C8" w:rsidP="00661FF7">
      <w:pPr>
        <w:spacing w:line="276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4721"/>
      </w:tblGrid>
      <w:tr w:rsidR="00C833A3" w:rsidRPr="00BC6ED0" w14:paraId="2407ACED" w14:textId="77777777" w:rsidTr="00BC6ED0">
        <w:tc>
          <w:tcPr>
            <w:tcW w:w="4726" w:type="dxa"/>
          </w:tcPr>
          <w:p w14:paraId="4FB2B600" w14:textId="08ADB98F" w:rsidR="00C833A3" w:rsidRPr="00BC6ED0" w:rsidRDefault="00C833A3" w:rsidP="00C833A3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BC6ED0">
              <w:rPr>
                <w:rFonts w:ascii="Calibri" w:hAnsi="Calibri" w:cs="Calibri"/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Pr="00BC6ED0" w:rsidRDefault="00C833A3" w:rsidP="00C833A3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C833A3" w:rsidRPr="00BC6ED0" w14:paraId="13071249" w14:textId="77777777" w:rsidTr="00BC6ED0">
        <w:tc>
          <w:tcPr>
            <w:tcW w:w="4726" w:type="dxa"/>
          </w:tcPr>
          <w:p w14:paraId="35A5139F" w14:textId="00F39E21" w:rsidR="00C833A3" w:rsidRPr="00BC6ED0" w:rsidRDefault="00BC6ED0" w:rsidP="00C833A3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BC6ED0">
              <w:rPr>
                <w:rFonts w:ascii="Calibri" w:hAnsi="Calibri" w:cs="Calibri"/>
                <w:lang w:val="en-US"/>
              </w:rPr>
              <w:t>Collaborators</w:t>
            </w:r>
          </w:p>
        </w:tc>
        <w:tc>
          <w:tcPr>
            <w:tcW w:w="4721" w:type="dxa"/>
          </w:tcPr>
          <w:p w14:paraId="18EE8F95" w14:textId="33807178" w:rsidR="00C833A3" w:rsidRPr="00BC6ED0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BC6ED0">
              <w:rPr>
                <w:rFonts w:ascii="Calibri" w:hAnsi="Calibri" w:cs="Calibri"/>
                <w:i/>
                <w:iCs/>
                <w:lang w:val="en-US"/>
              </w:rPr>
              <w:t xml:space="preserve">pag. </w:t>
            </w:r>
            <w:r w:rsidR="001765B7">
              <w:rPr>
                <w:rFonts w:ascii="Calibri" w:hAnsi="Calibri" w:cs="Calibri"/>
                <w:i/>
                <w:iCs/>
                <w:lang w:val="en-US"/>
              </w:rPr>
              <w:t>2</w:t>
            </w:r>
          </w:p>
        </w:tc>
      </w:tr>
      <w:tr w:rsidR="00C833A3" w:rsidRPr="00BC6ED0" w14:paraId="61AF219E" w14:textId="77777777" w:rsidTr="00BC6ED0">
        <w:tc>
          <w:tcPr>
            <w:tcW w:w="4726" w:type="dxa"/>
          </w:tcPr>
          <w:p w14:paraId="5FF31267" w14:textId="66CE0518" w:rsidR="00C833A3" w:rsidRPr="00BC6ED0" w:rsidRDefault="00C833A3" w:rsidP="00C833A3">
            <w:pPr>
              <w:rPr>
                <w:rFonts w:ascii="Calibri" w:hAnsi="Calibri" w:cs="Calibri"/>
                <w:b/>
                <w:lang w:val="en-US"/>
              </w:rPr>
            </w:pPr>
            <w:r w:rsidRPr="00BC6ED0">
              <w:rPr>
                <w:rFonts w:ascii="Calibri" w:hAnsi="Calibri" w:cs="Calibr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BC6ED0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C833A3" w:rsidRPr="00BC6ED0" w14:paraId="3D685A24" w14:textId="77777777" w:rsidTr="00BC6ED0">
        <w:tc>
          <w:tcPr>
            <w:tcW w:w="4726" w:type="dxa"/>
          </w:tcPr>
          <w:p w14:paraId="21FEA775" w14:textId="6D83AF6E" w:rsidR="00C833A3" w:rsidRPr="00BC6ED0" w:rsidRDefault="00BC6ED0" w:rsidP="00C833A3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416AE88E" w14:textId="3CEC773D" w:rsidR="00C833A3" w:rsidRPr="00BC6ED0" w:rsidRDefault="00C833A3" w:rsidP="00C833A3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BC6ED0">
              <w:rPr>
                <w:rFonts w:ascii="Calibri" w:hAnsi="Calibri" w:cs="Calibri"/>
                <w:i/>
                <w:iCs/>
                <w:lang w:val="en-US"/>
              </w:rPr>
              <w:t>pag.</w:t>
            </w:r>
            <w:r w:rsidR="001765B7">
              <w:rPr>
                <w:rFonts w:ascii="Calibri" w:hAnsi="Calibri" w:cs="Calibri"/>
                <w:i/>
                <w:iCs/>
                <w:lang w:val="en-US"/>
              </w:rPr>
              <w:t xml:space="preserve"> 3</w:t>
            </w:r>
          </w:p>
        </w:tc>
      </w:tr>
      <w:tr w:rsidR="00BC6ED0" w:rsidRPr="00BC6ED0" w14:paraId="0C72C886" w14:textId="77777777" w:rsidTr="00BC6ED0">
        <w:tc>
          <w:tcPr>
            <w:tcW w:w="4726" w:type="dxa"/>
          </w:tcPr>
          <w:p w14:paraId="2F954134" w14:textId="18FF847F" w:rsidR="00BC6ED0" w:rsidRPr="00BC6ED0" w:rsidRDefault="00BC6ED0" w:rsidP="00BC6ED0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0BF33632" w14:textId="6922BC95" w:rsidR="00BC6ED0" w:rsidRPr="00BC6ED0" w:rsidRDefault="00BC6ED0" w:rsidP="00BC6ED0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BC6ED0">
              <w:rPr>
                <w:rFonts w:ascii="Calibri" w:hAnsi="Calibri" w:cs="Calibri"/>
                <w:i/>
                <w:iCs/>
                <w:lang w:val="en-US"/>
              </w:rPr>
              <w:t xml:space="preserve">pag. </w:t>
            </w:r>
            <w:r w:rsidR="001765B7"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</w:tr>
      <w:tr w:rsidR="00BC6ED0" w:rsidRPr="00BC6ED0" w14:paraId="15C1570B" w14:textId="77777777" w:rsidTr="00BC6ED0">
        <w:tc>
          <w:tcPr>
            <w:tcW w:w="4726" w:type="dxa"/>
          </w:tcPr>
          <w:p w14:paraId="44A49C40" w14:textId="6CE7670D" w:rsidR="00BC6ED0" w:rsidRPr="00BC6ED0" w:rsidRDefault="00BC6ED0" w:rsidP="00BC6ED0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pplementary table 3</w:t>
            </w:r>
          </w:p>
        </w:tc>
        <w:tc>
          <w:tcPr>
            <w:tcW w:w="4721" w:type="dxa"/>
          </w:tcPr>
          <w:p w14:paraId="7A0B1213" w14:textId="2839C86B" w:rsidR="00BC6ED0" w:rsidRPr="00BC6ED0" w:rsidRDefault="00BC6ED0" w:rsidP="00BC6ED0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BC6ED0">
              <w:rPr>
                <w:rFonts w:ascii="Calibri" w:hAnsi="Calibri" w:cs="Calibri"/>
                <w:i/>
                <w:iCs/>
                <w:lang w:val="en-US"/>
              </w:rPr>
              <w:t xml:space="preserve">pag. </w:t>
            </w:r>
            <w:r w:rsidR="001765B7">
              <w:rPr>
                <w:rFonts w:ascii="Calibri" w:hAnsi="Calibri" w:cs="Calibri"/>
                <w:i/>
                <w:iCs/>
                <w:lang w:val="en-US"/>
              </w:rPr>
              <w:t>4</w:t>
            </w:r>
          </w:p>
        </w:tc>
      </w:tr>
      <w:tr w:rsidR="00BC6ED0" w:rsidRPr="00BC6ED0" w14:paraId="38A3D27C" w14:textId="77777777" w:rsidTr="00BC6ED0">
        <w:tc>
          <w:tcPr>
            <w:tcW w:w="4726" w:type="dxa"/>
          </w:tcPr>
          <w:p w14:paraId="3535094E" w14:textId="5437990A" w:rsidR="00BC6ED0" w:rsidRPr="00BC6ED0" w:rsidRDefault="00BC6ED0" w:rsidP="00BC6ED0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pplementary table 4</w:t>
            </w:r>
          </w:p>
        </w:tc>
        <w:tc>
          <w:tcPr>
            <w:tcW w:w="4721" w:type="dxa"/>
          </w:tcPr>
          <w:p w14:paraId="4EB2B3AD" w14:textId="31301CB5" w:rsidR="00BC6ED0" w:rsidRPr="00BC6ED0" w:rsidRDefault="00BC6ED0" w:rsidP="00BC6ED0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r w:rsidRPr="00BC6ED0">
              <w:rPr>
                <w:rFonts w:ascii="Calibri" w:hAnsi="Calibri" w:cs="Calibri"/>
                <w:i/>
                <w:iCs/>
                <w:lang w:val="en-US"/>
              </w:rPr>
              <w:t xml:space="preserve">pag. </w:t>
            </w:r>
            <w:r w:rsidR="001765B7">
              <w:rPr>
                <w:rFonts w:ascii="Calibri" w:hAnsi="Calibri" w:cs="Calibri"/>
                <w:i/>
                <w:iCs/>
                <w:lang w:val="en-US"/>
              </w:rPr>
              <w:t>5</w:t>
            </w:r>
          </w:p>
        </w:tc>
      </w:tr>
      <w:tr w:rsidR="00BC6ED0" w:rsidRPr="00BC6ED0" w14:paraId="0220F005" w14:textId="77777777" w:rsidTr="00BC6ED0">
        <w:tc>
          <w:tcPr>
            <w:tcW w:w="4726" w:type="dxa"/>
          </w:tcPr>
          <w:p w14:paraId="7D5342CA" w14:textId="77777777" w:rsidR="00BC6ED0" w:rsidRPr="00BC6ED0" w:rsidRDefault="00BC6ED0" w:rsidP="00BC6ED0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21" w:type="dxa"/>
          </w:tcPr>
          <w:p w14:paraId="7E363F22" w14:textId="77777777" w:rsidR="00BC6ED0" w:rsidRPr="00BC6ED0" w:rsidRDefault="00BC6ED0" w:rsidP="00BC6ED0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BC6ED0" w:rsidRPr="00BC6ED0" w14:paraId="40B3B9A0" w14:textId="77777777" w:rsidTr="00BC6ED0">
        <w:tc>
          <w:tcPr>
            <w:tcW w:w="4726" w:type="dxa"/>
          </w:tcPr>
          <w:p w14:paraId="7BE7165D" w14:textId="11C0318E" w:rsidR="00BC6ED0" w:rsidRPr="00BC6ED0" w:rsidRDefault="00BC6ED0" w:rsidP="00BC6ED0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BC6ED0" w:rsidRPr="00BC6ED0" w:rsidRDefault="00BC6ED0" w:rsidP="00BC6ED0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</w:tbl>
    <w:p w14:paraId="6664595A" w14:textId="28B23FED" w:rsidR="00C833A3" w:rsidRPr="00BC6ED0" w:rsidRDefault="001F47C8" w:rsidP="001765B7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BC6ED0"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081C43B0" w14:textId="77777777" w:rsidR="00BC6ED0" w:rsidRPr="00BC6ED0" w:rsidRDefault="00C833A3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BC6ED0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 Appendixes</w:t>
      </w:r>
    </w:p>
    <w:p w14:paraId="7E24320A" w14:textId="77777777" w:rsidR="00BC6ED0" w:rsidRPr="00BC6ED0" w:rsidRDefault="00BC6ED0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90794EF" w14:textId="66388290" w:rsid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 xml:space="preserve">The following are a complete list of </w:t>
      </w:r>
      <w:r w:rsidR="00157C4A">
        <w:rPr>
          <w:rFonts w:ascii="Calibri" w:eastAsia="Calibri" w:hAnsi="Calibri" w:cs="Calibri"/>
          <w:sz w:val="22"/>
          <w:szCs w:val="22"/>
        </w:rPr>
        <w:t>authors,</w:t>
      </w:r>
      <w:r w:rsidRPr="00BC6ED0">
        <w:rPr>
          <w:rFonts w:ascii="Calibri" w:eastAsia="Calibri" w:hAnsi="Calibri" w:cs="Calibri"/>
          <w:sz w:val="22"/>
          <w:szCs w:val="22"/>
        </w:rPr>
        <w:t xml:space="preserve"> collaborators</w:t>
      </w:r>
      <w:r w:rsidR="00157C4A">
        <w:rPr>
          <w:rFonts w:ascii="Calibri" w:eastAsia="Calibri" w:hAnsi="Calibri" w:cs="Calibri"/>
          <w:sz w:val="22"/>
          <w:szCs w:val="22"/>
        </w:rPr>
        <w:t>,</w:t>
      </w:r>
      <w:r w:rsidRPr="00BC6ED0">
        <w:rPr>
          <w:rFonts w:ascii="Calibri" w:eastAsia="Calibri" w:hAnsi="Calibri" w:cs="Calibri"/>
          <w:sz w:val="22"/>
          <w:szCs w:val="22"/>
        </w:rPr>
        <w:t xml:space="preserve"> and their associated roles and affilliations:</w:t>
      </w:r>
    </w:p>
    <w:p w14:paraId="1C7438DA" w14:textId="77777777" w:rsidR="00157C4A" w:rsidRDefault="00157C4A" w:rsidP="00BC6ED0">
      <w:pPr>
        <w:rPr>
          <w:rFonts w:ascii="Calibri" w:eastAsia="Calibri" w:hAnsi="Calibri" w:cs="Calibri"/>
          <w:sz w:val="22"/>
          <w:szCs w:val="22"/>
        </w:rPr>
      </w:pPr>
    </w:p>
    <w:p w14:paraId="0BE06D12" w14:textId="77777777" w:rsidR="00157C4A" w:rsidRDefault="00157C4A" w:rsidP="00157C4A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Writing group:</w:t>
      </w:r>
    </w:p>
    <w:p w14:paraId="296DBA8A" w14:textId="3514E693" w:rsidR="00157C4A" w:rsidRPr="00BC6ED0" w:rsidRDefault="00157C4A" w:rsidP="00157C4A">
      <w:pPr>
        <w:rPr>
          <w:rFonts w:ascii="Calibri" w:eastAsia="Calibri" w:hAnsi="Calibri" w:cs="Calibri"/>
          <w:sz w:val="22"/>
          <w:szCs w:val="22"/>
          <w:vertAlign w:val="superscript"/>
        </w:rPr>
      </w:pPr>
      <w:r w:rsidRPr="00BC6ED0">
        <w:rPr>
          <w:rFonts w:ascii="Calibri" w:eastAsia="Calibri" w:hAnsi="Calibri" w:cs="Calibri"/>
          <w:sz w:val="22"/>
          <w:szCs w:val="22"/>
        </w:rPr>
        <w:t>Maia R. Nofal, MD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,2,3,4</w:t>
      </w:r>
      <w:r w:rsidRPr="00BC6ED0">
        <w:rPr>
          <w:rFonts w:ascii="Calibri" w:eastAsia="Calibri" w:hAnsi="Calibri" w:cs="Calibri"/>
          <w:sz w:val="22"/>
          <w:szCs w:val="22"/>
        </w:rPr>
        <w:t>,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 xml:space="preserve"> </w:t>
      </w:r>
      <w:r w:rsidRPr="00BC6ED0">
        <w:rPr>
          <w:rFonts w:ascii="Calibri" w:eastAsia="Calibri" w:hAnsi="Calibri" w:cs="Calibri"/>
          <w:sz w:val="22"/>
          <w:szCs w:val="22"/>
        </w:rPr>
        <w:t xml:space="preserve">Alex </w:t>
      </w:r>
      <w:r w:rsidR="00D9078F">
        <w:rPr>
          <w:rFonts w:ascii="Calibri" w:eastAsia="Calibri" w:hAnsi="Calibri" w:cs="Calibri"/>
          <w:sz w:val="22"/>
          <w:szCs w:val="22"/>
        </w:rPr>
        <w:t xml:space="preserve">Y. </w:t>
      </w:r>
      <w:r w:rsidRPr="00BC6ED0">
        <w:rPr>
          <w:rFonts w:ascii="Calibri" w:eastAsia="Calibri" w:hAnsi="Calibri" w:cs="Calibri"/>
          <w:sz w:val="22"/>
          <w:szCs w:val="22"/>
        </w:rPr>
        <w:t>Zhuang, MS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,4,5,6</w:t>
      </w:r>
      <w:r w:rsidRPr="00BC6ED0">
        <w:rPr>
          <w:rFonts w:ascii="Calibri" w:eastAsia="Calibri" w:hAnsi="Calibri" w:cs="Calibri"/>
          <w:sz w:val="22"/>
          <w:szCs w:val="22"/>
        </w:rPr>
        <w:t>, Natnael Gebeyehu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,7</w:t>
      </w:r>
      <w:r w:rsidRPr="00BC6ED0">
        <w:rPr>
          <w:rFonts w:ascii="Calibri" w:eastAsia="Calibri" w:hAnsi="Calibri" w:cs="Calibri"/>
          <w:sz w:val="22"/>
          <w:szCs w:val="22"/>
        </w:rPr>
        <w:t>, Nichole Starr, MD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3,4,8</w:t>
      </w:r>
      <w:r w:rsidRPr="00BC6ED0">
        <w:rPr>
          <w:rFonts w:ascii="Calibri" w:eastAsia="Calibri" w:hAnsi="Calibri" w:cs="Calibri"/>
          <w:sz w:val="22"/>
          <w:szCs w:val="22"/>
        </w:rPr>
        <w:t>, Sara Taye Haile,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</w:t>
      </w:r>
      <w:r w:rsidRPr="00BC6ED0">
        <w:rPr>
          <w:rFonts w:ascii="Calibri" w:eastAsia="Calibri" w:hAnsi="Calibri" w:cs="Calibri"/>
          <w:sz w:val="22"/>
          <w:szCs w:val="22"/>
        </w:rPr>
        <w:t>, Habtamu Woldeamanuel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</w:t>
      </w:r>
      <w:r w:rsidRPr="00BC6ED0">
        <w:rPr>
          <w:rFonts w:ascii="Calibri" w:eastAsia="Calibri" w:hAnsi="Calibri" w:cs="Calibri"/>
          <w:sz w:val="22"/>
          <w:szCs w:val="22"/>
        </w:rPr>
        <w:t>, Assefa Tesfaye, MD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,9</w:t>
      </w:r>
      <w:r w:rsidRPr="00BC6ED0">
        <w:rPr>
          <w:rFonts w:ascii="Calibri" w:eastAsia="Calibri" w:hAnsi="Calibri" w:cs="Calibri"/>
          <w:sz w:val="22"/>
          <w:szCs w:val="22"/>
        </w:rPr>
        <w:t>, Senait Bitew Alemu BSc,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</w:t>
      </w:r>
      <w:r w:rsidRPr="00BC6ED0">
        <w:rPr>
          <w:rFonts w:ascii="Calibri" w:eastAsia="Calibri" w:hAnsi="Calibri" w:cs="Calibri"/>
          <w:sz w:val="22"/>
          <w:szCs w:val="22"/>
        </w:rPr>
        <w:t>, Abebe Bekele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6</w:t>
      </w:r>
      <w:r w:rsidRPr="00BC6ED0">
        <w:rPr>
          <w:rFonts w:ascii="Calibri" w:eastAsia="Calibri" w:hAnsi="Calibri" w:cs="Calibri"/>
          <w:sz w:val="22"/>
          <w:szCs w:val="22"/>
        </w:rPr>
        <w:t>, Tihitena Negussie Mammo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,7</w:t>
      </w:r>
      <w:r w:rsidRPr="00BC6ED0">
        <w:rPr>
          <w:rFonts w:ascii="Calibri" w:eastAsia="Calibri" w:hAnsi="Calibri" w:cs="Calibri"/>
          <w:sz w:val="22"/>
          <w:szCs w:val="22"/>
        </w:rPr>
        <w:t>, Thomas G. Weiser, MD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2,4</w:t>
      </w:r>
    </w:p>
    <w:p w14:paraId="7199FD32" w14:textId="77777777" w:rsidR="00157C4A" w:rsidRPr="00BC6ED0" w:rsidRDefault="00157C4A" w:rsidP="00157C4A">
      <w:pPr>
        <w:rPr>
          <w:rFonts w:ascii="Calibri" w:eastAsia="Calibri" w:hAnsi="Calibri" w:cs="Calibri"/>
          <w:sz w:val="22"/>
          <w:szCs w:val="22"/>
          <w:vertAlign w:val="superscript"/>
        </w:rPr>
      </w:pPr>
    </w:p>
    <w:p w14:paraId="3B9368CA" w14:textId="49420BE0" w:rsidR="00157C4A" w:rsidRPr="00197B89" w:rsidRDefault="00197B89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1.</w:t>
      </w:r>
      <w:r>
        <w:rPr>
          <w:rFonts w:ascii="Calibri" w:eastAsia="Calibri" w:hAnsi="Calibri" w:cs="Calibri"/>
          <w:sz w:val="22"/>
          <w:szCs w:val="22"/>
        </w:rPr>
        <w:t xml:space="preserve"> </w:t>
      </w:r>
      <w:r w:rsidR="00157C4A" w:rsidRPr="00197B89">
        <w:rPr>
          <w:rFonts w:ascii="Calibri" w:eastAsia="Calibri" w:hAnsi="Calibri" w:cs="Calibri"/>
          <w:sz w:val="22"/>
          <w:szCs w:val="22"/>
        </w:rPr>
        <w:t>Boston Medical Center</w:t>
      </w:r>
      <w:r w:rsidR="005073F4" w:rsidRPr="00197B89">
        <w:rPr>
          <w:rFonts w:ascii="Calibri" w:eastAsia="Calibri" w:hAnsi="Calibri" w:cs="Calibri"/>
          <w:sz w:val="22"/>
          <w:szCs w:val="22"/>
        </w:rPr>
        <w:t>, Department of Surgery,</w:t>
      </w:r>
      <w:r w:rsidR="00157C4A" w:rsidRPr="00197B89">
        <w:rPr>
          <w:rFonts w:ascii="Calibri" w:eastAsia="Calibri" w:hAnsi="Calibri" w:cs="Calibri"/>
          <w:sz w:val="22"/>
          <w:szCs w:val="22"/>
        </w:rPr>
        <w:t xml:space="preserve"> Boston University Chobanian &amp; Avedisian School of Medicine, Boston, Massachusetts, USA</w:t>
      </w:r>
    </w:p>
    <w:p w14:paraId="2127F05E" w14:textId="7BF5D3DB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2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Stanford University, Department of Surgery, Palo Alto, California, USA</w:t>
      </w:r>
    </w:p>
    <w:p w14:paraId="143CF79B" w14:textId="05DDDFBF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3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Fogarty International Center, Global Health Equity Scholars Program (D43TW010540), Washington DC, USA</w:t>
      </w:r>
    </w:p>
    <w:p w14:paraId="01F3A44B" w14:textId="64173DC2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4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Lifebox Foundation, Addis Ababa, Ethiopia</w:t>
      </w:r>
    </w:p>
    <w:p w14:paraId="7AF28073" w14:textId="77388CD7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5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Fogarty International Center, Harvard-BU-Northwestern-UNM Consortium (D43TW010543), Washington DC, USA</w:t>
      </w:r>
    </w:p>
    <w:p w14:paraId="4436A641" w14:textId="7DFCDEDC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6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University of Global Health Equity, Kigali, Rwanda</w:t>
      </w:r>
    </w:p>
    <w:p w14:paraId="7F94DA5C" w14:textId="0D078C27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7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Addis Ababa University, Department of Surgery, Ethiopia</w:t>
      </w:r>
    </w:p>
    <w:p w14:paraId="0C89F7F5" w14:textId="716B6685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8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University of California San Francisco,</w:t>
      </w:r>
      <w:r w:rsidR="005073F4" w:rsidRPr="00197B89">
        <w:rPr>
          <w:rFonts w:ascii="Calibri" w:eastAsia="Calibri" w:hAnsi="Calibri" w:cs="Calibri"/>
          <w:sz w:val="22"/>
          <w:szCs w:val="22"/>
        </w:rPr>
        <w:t xml:space="preserve"> Department of Surgery</w:t>
      </w:r>
      <w:r w:rsidRPr="00197B89">
        <w:rPr>
          <w:rFonts w:ascii="Calibri" w:eastAsia="Calibri" w:hAnsi="Calibri" w:cs="Calibri"/>
          <w:sz w:val="22"/>
          <w:szCs w:val="22"/>
        </w:rPr>
        <w:t xml:space="preserve"> San Francisco, California USA</w:t>
      </w:r>
    </w:p>
    <w:p w14:paraId="23FA2123" w14:textId="467780D4" w:rsidR="00157C4A" w:rsidRPr="00197B89" w:rsidRDefault="00157C4A" w:rsidP="00157C4A">
      <w:pPr>
        <w:rPr>
          <w:rFonts w:ascii="Calibri" w:eastAsia="Calibri" w:hAnsi="Calibri" w:cs="Calibri"/>
          <w:sz w:val="22"/>
          <w:szCs w:val="22"/>
        </w:rPr>
      </w:pPr>
      <w:r w:rsidRPr="00197B89">
        <w:rPr>
          <w:rFonts w:ascii="Calibri" w:eastAsia="Calibri" w:hAnsi="Calibri" w:cs="Calibri"/>
          <w:sz w:val="22"/>
          <w:szCs w:val="22"/>
        </w:rPr>
        <w:t>9</w:t>
      </w:r>
      <w:r w:rsidR="00197B89">
        <w:rPr>
          <w:rFonts w:ascii="Calibri" w:eastAsia="Calibri" w:hAnsi="Calibri" w:cs="Calibri"/>
          <w:sz w:val="22"/>
          <w:szCs w:val="22"/>
        </w:rPr>
        <w:t xml:space="preserve">. </w:t>
      </w:r>
      <w:r w:rsidRPr="00197B89">
        <w:rPr>
          <w:rFonts w:ascii="Calibri" w:eastAsia="Calibri" w:hAnsi="Calibri" w:cs="Calibri"/>
          <w:sz w:val="22"/>
          <w:szCs w:val="22"/>
        </w:rPr>
        <w:t>St. Peter’s Specialized Hospital, Addis Ababa, Ethiopia</w:t>
      </w:r>
    </w:p>
    <w:p w14:paraId="24F6C198" w14:textId="77777777" w:rsidR="00157C4A" w:rsidRPr="00BC6ED0" w:rsidRDefault="00157C4A" w:rsidP="00BC6ED0">
      <w:pPr>
        <w:rPr>
          <w:rFonts w:ascii="Calibri" w:eastAsia="Calibri" w:hAnsi="Calibri" w:cs="Calibri"/>
          <w:sz w:val="22"/>
          <w:szCs w:val="22"/>
        </w:rPr>
      </w:pPr>
    </w:p>
    <w:p w14:paraId="6FBA67C4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</w:p>
    <w:p w14:paraId="4DA0989A" w14:textId="22E96AFE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 xml:space="preserve">Clean Cut Clinical Collaborators: </w:t>
      </w:r>
    </w:p>
    <w:p w14:paraId="37C6A0EB" w14:textId="21A0A87F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Abdi Amin Abdukadir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</w:t>
      </w:r>
      <w:r w:rsidRPr="00BC6ED0">
        <w:rPr>
          <w:rFonts w:ascii="Calibri" w:eastAsia="Calibri" w:hAnsi="Calibri" w:cs="Calibri"/>
          <w:sz w:val="22"/>
          <w:szCs w:val="22"/>
        </w:rPr>
        <w:t>, Belay Mellese Abebe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2</w:t>
      </w:r>
      <w:r w:rsidRPr="00BC6ED0">
        <w:rPr>
          <w:rFonts w:ascii="Calibri" w:eastAsia="Calibri" w:hAnsi="Calibri" w:cs="Calibri"/>
          <w:sz w:val="22"/>
          <w:szCs w:val="22"/>
        </w:rPr>
        <w:t>, Ananya K. Admasu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3</w:t>
      </w:r>
      <w:r w:rsidRPr="00BC6ED0">
        <w:rPr>
          <w:rFonts w:ascii="Calibri" w:eastAsia="Calibri" w:hAnsi="Calibri" w:cs="Calibri"/>
          <w:sz w:val="22"/>
          <w:szCs w:val="22"/>
        </w:rPr>
        <w:t>, Tibebu Abebe Alito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4</w:t>
      </w:r>
      <w:r w:rsidRPr="00BC6ED0">
        <w:rPr>
          <w:rFonts w:ascii="Calibri" w:eastAsia="Calibri" w:hAnsi="Calibri" w:cs="Calibri"/>
          <w:sz w:val="22"/>
          <w:szCs w:val="22"/>
        </w:rPr>
        <w:t>, Reshma Ambulkar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5,6</w:t>
      </w:r>
      <w:r w:rsidRPr="00BC6ED0">
        <w:rPr>
          <w:rFonts w:ascii="Calibri" w:eastAsia="Calibri" w:hAnsi="Calibri" w:cs="Calibri"/>
          <w:sz w:val="22"/>
          <w:szCs w:val="22"/>
        </w:rPr>
        <w:t>, Sedera Arimino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6</w:t>
      </w:r>
      <w:r w:rsidRPr="00BC6ED0">
        <w:rPr>
          <w:rFonts w:ascii="Calibri" w:eastAsia="Calibri" w:hAnsi="Calibri" w:cs="Calibri"/>
          <w:sz w:val="22"/>
          <w:szCs w:val="22"/>
        </w:rPr>
        <w:t>, Muhudin Arusi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7</w:t>
      </w:r>
      <w:r w:rsidRPr="00BC6ED0">
        <w:rPr>
          <w:rFonts w:ascii="Calibri" w:eastAsia="Calibri" w:hAnsi="Calibri" w:cs="Calibri"/>
          <w:sz w:val="22"/>
          <w:szCs w:val="22"/>
        </w:rPr>
        <w:t>, Nardos Aynalem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8</w:t>
      </w:r>
      <w:r w:rsidRPr="00BC6ED0">
        <w:rPr>
          <w:rFonts w:ascii="Calibri" w:eastAsia="Calibri" w:hAnsi="Calibri" w:cs="Calibri"/>
          <w:sz w:val="22"/>
          <w:szCs w:val="22"/>
        </w:rPr>
        <w:t>, Varnica Bajaj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9</w:t>
      </w:r>
      <w:r w:rsidRPr="00BC6ED0">
        <w:rPr>
          <w:rFonts w:ascii="Calibri" w:eastAsia="Calibri" w:hAnsi="Calibri" w:cs="Calibri"/>
          <w:sz w:val="22"/>
          <w:szCs w:val="22"/>
        </w:rPr>
        <w:t>, Tilahun Selfago Delelo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0</w:t>
      </w:r>
      <w:r w:rsidRPr="00BC6ED0">
        <w:rPr>
          <w:rFonts w:ascii="Calibri" w:eastAsia="Calibri" w:hAnsi="Calibri" w:cs="Calibri"/>
          <w:sz w:val="22"/>
          <w:szCs w:val="22"/>
        </w:rPr>
        <w:t>, Motuma Gutu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1</w:t>
      </w:r>
      <w:r w:rsidRPr="00BC6ED0">
        <w:rPr>
          <w:rFonts w:ascii="Calibri" w:eastAsia="Calibri" w:hAnsi="Calibri" w:cs="Calibri"/>
          <w:sz w:val="22"/>
          <w:szCs w:val="22"/>
        </w:rPr>
        <w:t>, Feleke Habte, MD MPH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2</w:t>
      </w:r>
      <w:r w:rsidRPr="00BC6ED0">
        <w:rPr>
          <w:rFonts w:ascii="Calibri" w:eastAsia="Calibri" w:hAnsi="Calibri" w:cs="Calibri"/>
          <w:sz w:val="22"/>
          <w:szCs w:val="22"/>
        </w:rPr>
        <w:t>, Gezahegn Assefa Hurrisa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3</w:t>
      </w:r>
      <w:r w:rsidRPr="00BC6ED0">
        <w:rPr>
          <w:rFonts w:ascii="Calibri" w:eastAsia="Calibri" w:hAnsi="Calibri" w:cs="Calibri"/>
          <w:sz w:val="22"/>
          <w:szCs w:val="22"/>
        </w:rPr>
        <w:t>, Aditya Kunte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5</w:t>
      </w:r>
      <w:r w:rsidRPr="00BC6ED0">
        <w:rPr>
          <w:rFonts w:ascii="Calibri" w:eastAsia="Calibri" w:hAnsi="Calibri" w:cs="Calibri"/>
          <w:sz w:val="22"/>
          <w:szCs w:val="22"/>
        </w:rPr>
        <w:t>,  Karoline Rocabado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4</w:t>
      </w:r>
      <w:r w:rsidRPr="00BC6ED0">
        <w:rPr>
          <w:rFonts w:ascii="Calibri" w:eastAsia="Calibri" w:hAnsi="Calibri" w:cs="Calibri"/>
          <w:sz w:val="22"/>
          <w:szCs w:val="22"/>
        </w:rPr>
        <w:t>, Matiyas Asrat Shiferaw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6,15</w:t>
      </w:r>
      <w:r w:rsidRPr="00BC6ED0">
        <w:rPr>
          <w:rFonts w:ascii="Calibri" w:eastAsia="Calibri" w:hAnsi="Calibri" w:cs="Calibri"/>
          <w:sz w:val="22"/>
          <w:szCs w:val="22"/>
        </w:rPr>
        <w:t>, Constance Harrell-Shreckengost, MD, Ph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6</w:t>
      </w:r>
      <w:r w:rsidRPr="00BC6ED0">
        <w:rPr>
          <w:rFonts w:ascii="Calibri" w:eastAsia="Calibri" w:hAnsi="Calibri" w:cs="Calibri"/>
          <w:sz w:val="22"/>
          <w:szCs w:val="22"/>
        </w:rPr>
        <w:t>, Agazi Tiruneh,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17</w:t>
      </w:r>
      <w:r w:rsidRPr="00BC6ED0">
        <w:rPr>
          <w:rFonts w:ascii="Calibri" w:eastAsia="Calibri" w:hAnsi="Calibri" w:cs="Calibri"/>
          <w:sz w:val="22"/>
          <w:szCs w:val="22"/>
        </w:rPr>
        <w:t>, Roberto Zamorano MD</w:t>
      </w:r>
      <w:r w:rsidRPr="00BC6ED0">
        <w:rPr>
          <w:rFonts w:ascii="Calibri" w:eastAsia="Calibri" w:hAnsi="Calibri" w:cs="Calibri"/>
          <w:sz w:val="22"/>
          <w:szCs w:val="22"/>
          <w:vertAlign w:val="superscript"/>
        </w:rPr>
        <w:t>6,</w:t>
      </w:r>
      <w:r w:rsidRPr="00BC6ED0">
        <w:rPr>
          <w:rFonts w:ascii="Calibri" w:eastAsia="Calibri" w:hAnsi="Calibri" w:cs="Calibri"/>
          <w:sz w:val="22"/>
          <w:szCs w:val="22"/>
        </w:rPr>
        <w:t xml:space="preserve"> </w:t>
      </w:r>
    </w:p>
    <w:p w14:paraId="695EE1BE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</w:p>
    <w:p w14:paraId="78071302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. Haramaya University, College of Health and Medical Sciences,Hiwot Fana Comprehensive Specialized Hospital, Department of Surgery, Harar, Ethiopia</w:t>
      </w:r>
    </w:p>
    <w:p w14:paraId="42711D87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2. Hawassa University Comprehensive Specialized Hospital, Department of Surgery, Hawassa, Ethiopia</w:t>
      </w:r>
    </w:p>
    <w:p w14:paraId="088689CE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3. University of Gondar, Department of Orthopedic Surgery, Gondar, Ethiopia</w:t>
      </w:r>
    </w:p>
    <w:p w14:paraId="2C615B6F" w14:textId="199B4366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 xml:space="preserve">4. </w:t>
      </w:r>
      <w:r w:rsidR="00D9078F">
        <w:rPr>
          <w:rFonts w:ascii="Calibri" w:eastAsia="Calibri" w:hAnsi="Calibri" w:cs="Calibri"/>
          <w:sz w:val="22"/>
          <w:szCs w:val="22"/>
        </w:rPr>
        <w:t>Yirgalem General Hospital</w:t>
      </w:r>
      <w:r w:rsidRPr="00BC6ED0">
        <w:rPr>
          <w:rFonts w:ascii="Calibri" w:eastAsia="Calibri" w:hAnsi="Calibri" w:cs="Calibri"/>
          <w:sz w:val="22"/>
          <w:szCs w:val="22"/>
        </w:rPr>
        <w:t xml:space="preserve">, Department of Obstetrics and Gynecology, </w:t>
      </w:r>
      <w:r w:rsidR="00D9078F">
        <w:rPr>
          <w:rFonts w:ascii="Calibri" w:eastAsia="Calibri" w:hAnsi="Calibri" w:cs="Calibri"/>
          <w:sz w:val="22"/>
          <w:szCs w:val="22"/>
        </w:rPr>
        <w:t>Yirgalem</w:t>
      </w:r>
      <w:r w:rsidRPr="00BC6ED0">
        <w:rPr>
          <w:rFonts w:ascii="Calibri" w:eastAsia="Calibri" w:hAnsi="Calibri" w:cs="Calibri"/>
          <w:sz w:val="22"/>
          <w:szCs w:val="22"/>
        </w:rPr>
        <w:t>, Ethiopia</w:t>
      </w:r>
    </w:p>
    <w:p w14:paraId="2DFD829F" w14:textId="6E1ADF02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5. Tata Memorial Centre, Homi Bhabha National Institute, Mumbai, Maharashtra, India</w:t>
      </w:r>
    </w:p>
    <w:p w14:paraId="7188EAAC" w14:textId="638A0C4B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6. Lifebox Foundation</w:t>
      </w:r>
      <w:r w:rsidR="005073F4">
        <w:rPr>
          <w:rFonts w:ascii="Calibri" w:eastAsia="Calibri" w:hAnsi="Calibri" w:cs="Calibri"/>
          <w:sz w:val="22"/>
          <w:szCs w:val="22"/>
        </w:rPr>
        <w:t>, Addis Ababa, Ethiopia</w:t>
      </w:r>
    </w:p>
    <w:p w14:paraId="2C9FAB51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7. Werabe Comprehensive Specialized Hospital, Department of Obstetrics and Gynecology, Werabe, Ethiopia</w:t>
      </w:r>
    </w:p>
    <w:p w14:paraId="047C0C62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8. ALERT Comprehensive Hospital, Department of Obstetrics and Gynecology, Addis Ababa, Ethiopia</w:t>
      </w:r>
    </w:p>
    <w:p w14:paraId="25F3C9CB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9. University of Nebraska Medical Center, Department of Surgery, Omaha, Nebraska, USA</w:t>
      </w:r>
    </w:p>
    <w:p w14:paraId="14914172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0. Adare General Hospital, Department of Obstetrics and Gynecology, Hawassa, Ethiopia</w:t>
      </w:r>
    </w:p>
    <w:p w14:paraId="23887DF2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1. Ambo University, Department of Obstetrics and Gynecology, Ambo, Ethiopia</w:t>
      </w:r>
    </w:p>
    <w:p w14:paraId="465463FC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2. Wolkite University Specialized Teaching Hospital, Department of Obstetrics and Gynecology, Wolkite, Ethiopia</w:t>
      </w:r>
    </w:p>
    <w:p w14:paraId="2E8CA7CB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3. Yekatit 12 Hospital Medical College, Department of Surgery, Addis Ababa, Ethiopia</w:t>
      </w:r>
    </w:p>
    <w:p w14:paraId="650DEA24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4. Oncology Institute of Eastern Bolivia, Santa Cruz, Bolivia</w:t>
      </w:r>
    </w:p>
    <w:p w14:paraId="61DC4749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5. St. Paul’s Hospital Millennium Medical College, Department of Obstetrics and Gynecology, Addis Ababa, Ethiopia</w:t>
      </w:r>
    </w:p>
    <w:p w14:paraId="5AA79E0D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6. Emory University, Department of Surgery, Atlanta, Georgia, USA</w:t>
      </w:r>
    </w:p>
    <w:p w14:paraId="6B672D17" w14:textId="77777777" w:rsidR="00BC6ED0" w:rsidRPr="00BC6ED0" w:rsidRDefault="00BC6ED0" w:rsidP="00BC6ED0">
      <w:pPr>
        <w:rPr>
          <w:rFonts w:ascii="Calibri" w:eastAsia="Calibri" w:hAnsi="Calibri" w:cs="Calibri"/>
          <w:sz w:val="22"/>
          <w:szCs w:val="22"/>
        </w:rPr>
      </w:pPr>
      <w:r w:rsidRPr="00BC6ED0">
        <w:rPr>
          <w:rFonts w:ascii="Calibri" w:eastAsia="Calibri" w:hAnsi="Calibri" w:cs="Calibri"/>
          <w:sz w:val="22"/>
          <w:szCs w:val="22"/>
        </w:rPr>
        <w:t>17. Zewditu Memorial Hospital, Department of Surgery, Addis Ababa, Ethiopia</w:t>
      </w:r>
    </w:p>
    <w:p w14:paraId="7039B96C" w14:textId="77777777" w:rsidR="00BC6ED0" w:rsidRPr="00BC6ED0" w:rsidRDefault="00BC6ED0" w:rsidP="00BC6ED0">
      <w:pPr>
        <w:pStyle w:val="Heading2"/>
        <w:shd w:val="clear" w:color="auto" w:fill="FFFFFF"/>
        <w:spacing w:before="0" w:after="0"/>
        <w:rPr>
          <w:rFonts w:ascii="Calibri" w:hAnsi="Calibri" w:cs="Calibri"/>
          <w:b w:val="0"/>
          <w:bCs/>
          <w:color w:val="202124"/>
          <w:sz w:val="22"/>
          <w:szCs w:val="22"/>
          <w:lang w:val="en-US"/>
        </w:rPr>
      </w:pPr>
      <w:r w:rsidRPr="00BC6ED0">
        <w:rPr>
          <w:rFonts w:ascii="Calibri" w:eastAsia="Calibri" w:hAnsi="Calibri" w:cs="Calibri"/>
          <w:b w:val="0"/>
          <w:bCs/>
          <w:sz w:val="22"/>
          <w:szCs w:val="22"/>
        </w:rPr>
        <w:lastRenderedPageBreak/>
        <w:t>18. Hospital San Jos</w:t>
      </w:r>
      <w:r w:rsidRPr="00BC6ED0">
        <w:rPr>
          <w:rFonts w:ascii="Calibri" w:hAnsi="Calibri" w:cs="Calibri"/>
          <w:b w:val="0"/>
          <w:bCs/>
          <w:color w:val="202124"/>
          <w:sz w:val="22"/>
          <w:szCs w:val="22"/>
          <w:lang w:val="en-US"/>
        </w:rPr>
        <w:t>é</w:t>
      </w:r>
      <w:r w:rsidRPr="00BC6ED0">
        <w:rPr>
          <w:rFonts w:ascii="Calibri" w:eastAsia="Calibri" w:hAnsi="Calibri" w:cs="Calibri"/>
          <w:b w:val="0"/>
          <w:bCs/>
          <w:sz w:val="22"/>
          <w:szCs w:val="22"/>
        </w:rPr>
        <w:t xml:space="preserve"> de Osorno, Department of Anesthesia, Los Lagos, Chile</w:t>
      </w:r>
    </w:p>
    <w:p w14:paraId="09157918" w14:textId="77777777" w:rsidR="00157C4A" w:rsidRDefault="00157C4A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7D35641" w14:textId="77777777" w:rsidR="00157C4A" w:rsidRPr="00BC6ED0" w:rsidRDefault="00157C4A" w:rsidP="00157C4A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Lifebox </w:t>
      </w:r>
      <w:r w:rsidRPr="00BC6ED0">
        <w:rPr>
          <w:rFonts w:ascii="Calibri" w:eastAsia="Calibri" w:hAnsi="Calibri" w:cs="Calibri"/>
          <w:sz w:val="22"/>
          <w:szCs w:val="22"/>
        </w:rPr>
        <w:t>Clean Cut Program Management Collaborators: Milena Abreha, Constanza Aguilera, Bella Lima, Hillena Kebede, MD MPH</w:t>
      </w:r>
    </w:p>
    <w:p w14:paraId="46ADC97B" w14:textId="08DFB453" w:rsidR="00BA67BD" w:rsidRPr="00BC6ED0" w:rsidRDefault="00BA67BD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BC6ED0"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0A1E267C" w14:textId="77777777" w:rsidR="00BC6ED0" w:rsidRPr="00BC6ED0" w:rsidRDefault="00BC6ED0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B7F25B3" w14:textId="6A22734A" w:rsidR="00BA67BD" w:rsidRPr="00BC6ED0" w:rsidRDefault="00BA67BD" w:rsidP="002D6814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BC6ED0">
        <w:rPr>
          <w:rFonts w:ascii="Calibri" w:hAnsi="Calibri" w:cs="Calibri"/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Pr="00BC6ED0" w:rsidRDefault="00BA67BD" w:rsidP="002D6814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04426E8" w14:textId="77777777" w:rsidR="001765B7" w:rsidRDefault="001765B7" w:rsidP="001765B7">
      <w:r w:rsidRPr="00A30AE7">
        <w:rPr>
          <w:b/>
          <w:bCs/>
        </w:rPr>
        <w:t>Supplementary Table 1.</w:t>
      </w:r>
      <w:r>
        <w:t xml:space="preserve"> Case mix among patients meeting inclusion criteria</w:t>
      </w:r>
    </w:p>
    <w:p w14:paraId="719568E5" w14:textId="77777777" w:rsidR="001765B7" w:rsidRDefault="001765B7" w:rsidP="001765B7"/>
    <w:tbl>
      <w:tblPr>
        <w:tblW w:w="5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2"/>
        <w:gridCol w:w="966"/>
        <w:gridCol w:w="1052"/>
      </w:tblGrid>
      <w:tr w:rsidR="001765B7" w:rsidRPr="00B0698D" w14:paraId="15468AFE" w14:textId="77777777" w:rsidTr="002A4E37">
        <w:trPr>
          <w:trHeight w:val="320"/>
        </w:trPr>
        <w:tc>
          <w:tcPr>
            <w:tcW w:w="5560" w:type="dxa"/>
            <w:gridSpan w:val="3"/>
            <w:shd w:val="clear" w:color="auto" w:fill="auto"/>
            <w:noWrap/>
            <w:vAlign w:val="bottom"/>
            <w:hideMark/>
          </w:tcPr>
          <w:p w14:paraId="0BE61880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Case mi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N=8714)</w:t>
            </w:r>
          </w:p>
        </w:tc>
      </w:tr>
      <w:tr w:rsidR="001765B7" w:rsidRPr="00B0698D" w14:paraId="65835800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4E4EF75B" w14:textId="77777777" w:rsidR="001765B7" w:rsidRPr="00B0698D" w:rsidRDefault="001765B7" w:rsidP="002A4E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98D">
              <w:rPr>
                <w:rFonts w:ascii="Calibri" w:eastAsia="Times New Roman" w:hAnsi="Calibri" w:cs="Calibri"/>
                <w:b/>
                <w:bCs/>
                <w:color w:val="000000"/>
              </w:rPr>
              <w:t>General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6744A08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48E4ED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7.2%</w:t>
            </w:r>
          </w:p>
        </w:tc>
      </w:tr>
      <w:tr w:rsidR="001765B7" w:rsidRPr="00B0698D" w14:paraId="29FF534A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7AD3D43C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Breast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81F2A4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46462F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</w:tr>
      <w:tr w:rsidR="001765B7" w:rsidRPr="00B0698D" w14:paraId="07875A96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432B0C08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Colorectal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797A0D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04C3B30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</w:tr>
      <w:tr w:rsidR="001765B7" w:rsidRPr="00B0698D" w14:paraId="0FC36066" w14:textId="77777777" w:rsidTr="002A4E37">
        <w:trPr>
          <w:trHeight w:val="680"/>
        </w:trPr>
        <w:tc>
          <w:tcPr>
            <w:tcW w:w="3542" w:type="dxa"/>
            <w:shd w:val="clear" w:color="auto" w:fill="auto"/>
            <w:vAlign w:val="bottom"/>
            <w:hideMark/>
          </w:tcPr>
          <w:p w14:paraId="6EAADE2B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Foregut and hepatobiliary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C1A103F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EEE1C5F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</w:tr>
      <w:tr w:rsidR="001765B7" w:rsidRPr="00B0698D" w14:paraId="58A10B24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5555F482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Herni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91F5B1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8B78AB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</w:tr>
      <w:tr w:rsidR="001765B7" w:rsidRPr="00B0698D" w14:paraId="38A163F5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353547CF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Skin or soft tissue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810A0F9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0FC42F5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</w:tr>
      <w:tr w:rsidR="001765B7" w:rsidRPr="00B0698D" w14:paraId="71FEF088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22847543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Trauma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935B36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61F1896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</w:tr>
      <w:tr w:rsidR="001765B7" w:rsidRPr="00B0698D" w14:paraId="4FD1DF16" w14:textId="77777777" w:rsidTr="002A4E37">
        <w:trPr>
          <w:trHeight w:val="320"/>
        </w:trPr>
        <w:tc>
          <w:tcPr>
            <w:tcW w:w="3542" w:type="dxa"/>
            <w:shd w:val="clear" w:color="auto" w:fill="auto"/>
            <w:vAlign w:val="bottom"/>
            <w:hideMark/>
          </w:tcPr>
          <w:p w14:paraId="5C5E7A87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F8F8741" w14:textId="77777777" w:rsidR="001765B7" w:rsidRPr="00B0698D" w:rsidRDefault="001765B7" w:rsidP="002A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4485E8" w14:textId="77777777" w:rsidR="001765B7" w:rsidRPr="00B0698D" w:rsidRDefault="001765B7" w:rsidP="002A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B0698D" w14:paraId="12D9F70B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4168259C" w14:textId="77777777" w:rsidR="001765B7" w:rsidRPr="00B0698D" w:rsidRDefault="001765B7" w:rsidP="002A4E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98D">
              <w:rPr>
                <w:rFonts w:ascii="Calibri" w:eastAsia="Times New Roman" w:hAnsi="Calibri" w:cs="Calibri"/>
                <w:b/>
                <w:bCs/>
                <w:color w:val="000000"/>
              </w:rPr>
              <w:t>Subspecialty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377AA9C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D913D1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</w:tr>
      <w:tr w:rsidR="001765B7" w:rsidRPr="00B0698D" w14:paraId="47F3362F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4EE72ABA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Head and neck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5EF139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58CE67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</w:tr>
      <w:tr w:rsidR="001765B7" w:rsidRPr="00B0698D" w14:paraId="583220B2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58729126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Thoracic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37441C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3CAFD3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</w:tr>
      <w:tr w:rsidR="001765B7" w:rsidRPr="00B0698D" w14:paraId="165D7812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161D2DD9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Urologi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74A7DC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588E72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1765B7" w:rsidRPr="00B0698D" w14:paraId="55572ED2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1AD3F70D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Neuro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0B95D27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2377A2E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</w:tr>
      <w:tr w:rsidR="001765B7" w:rsidRPr="00B0698D" w14:paraId="5D51BE16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0CAC0EBA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Orthopedic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FBDA048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BAB229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</w:tr>
      <w:tr w:rsidR="001765B7" w:rsidRPr="00B0698D" w14:paraId="21727859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23F6411D" w14:textId="77777777" w:rsidR="001765B7" w:rsidRPr="00B0698D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 xml:space="preserve">  Vascular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92CB753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381B111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</w:tr>
      <w:tr w:rsidR="001765B7" w:rsidRPr="00B0698D" w14:paraId="118C570B" w14:textId="77777777" w:rsidTr="002A4E37">
        <w:trPr>
          <w:trHeight w:val="320"/>
        </w:trPr>
        <w:tc>
          <w:tcPr>
            <w:tcW w:w="3542" w:type="dxa"/>
            <w:shd w:val="clear" w:color="auto" w:fill="auto"/>
            <w:vAlign w:val="bottom"/>
            <w:hideMark/>
          </w:tcPr>
          <w:p w14:paraId="3F7FB763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AB2EA1" w14:textId="77777777" w:rsidR="001765B7" w:rsidRPr="00B0698D" w:rsidRDefault="001765B7" w:rsidP="002A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288BEA" w14:textId="77777777" w:rsidR="001765B7" w:rsidRPr="00B0698D" w:rsidRDefault="001765B7" w:rsidP="002A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B0698D" w14:paraId="7279DE3D" w14:textId="77777777" w:rsidTr="002A4E37">
        <w:trPr>
          <w:trHeight w:val="340"/>
        </w:trPr>
        <w:tc>
          <w:tcPr>
            <w:tcW w:w="3542" w:type="dxa"/>
            <w:shd w:val="clear" w:color="auto" w:fill="auto"/>
            <w:vAlign w:val="bottom"/>
            <w:hideMark/>
          </w:tcPr>
          <w:p w14:paraId="4FF3FBF7" w14:textId="77777777" w:rsidR="001765B7" w:rsidRPr="00B0698D" w:rsidRDefault="001765B7" w:rsidP="002A4E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98D">
              <w:rPr>
                <w:rFonts w:ascii="Calibri" w:eastAsia="Times New Roman" w:hAnsi="Calibri" w:cs="Calibri"/>
                <w:b/>
                <w:bCs/>
                <w:color w:val="000000"/>
              </w:rPr>
              <w:t>Gynecologic surgery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160AB2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EA531F3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8.0%</w:t>
            </w:r>
          </w:p>
        </w:tc>
      </w:tr>
      <w:tr w:rsidR="001765B7" w:rsidRPr="00B0698D" w14:paraId="0F4A8889" w14:textId="77777777" w:rsidTr="002A4E37">
        <w:trPr>
          <w:trHeight w:val="320"/>
        </w:trPr>
        <w:tc>
          <w:tcPr>
            <w:tcW w:w="3542" w:type="dxa"/>
            <w:shd w:val="clear" w:color="auto" w:fill="auto"/>
            <w:vAlign w:val="bottom"/>
            <w:hideMark/>
          </w:tcPr>
          <w:p w14:paraId="484FB562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4EE47BF" w14:textId="77777777" w:rsidR="001765B7" w:rsidRPr="00B0698D" w:rsidRDefault="001765B7" w:rsidP="002A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4432761" w14:textId="77777777" w:rsidR="001765B7" w:rsidRPr="00B0698D" w:rsidRDefault="001765B7" w:rsidP="002A4E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B0698D" w14:paraId="5D5E17B8" w14:textId="77777777" w:rsidTr="002A4E37">
        <w:trPr>
          <w:trHeight w:val="680"/>
        </w:trPr>
        <w:tc>
          <w:tcPr>
            <w:tcW w:w="3542" w:type="dxa"/>
            <w:shd w:val="clear" w:color="auto" w:fill="auto"/>
            <w:vAlign w:val="bottom"/>
            <w:hideMark/>
          </w:tcPr>
          <w:p w14:paraId="3964B082" w14:textId="77777777" w:rsidR="001765B7" w:rsidRPr="00B0698D" w:rsidRDefault="001765B7" w:rsidP="002A4E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98D">
              <w:rPr>
                <w:rFonts w:ascii="Calibri" w:eastAsia="Times New Roman" w:hAnsi="Calibri" w:cs="Calibri"/>
                <w:b/>
                <w:bCs/>
                <w:color w:val="000000"/>
              </w:rPr>
              <w:t>Obstetric surgery (cesarean section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6D442AA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6,8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80E72FC" w14:textId="77777777" w:rsidR="001765B7" w:rsidRPr="00B0698D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98D">
              <w:rPr>
                <w:rFonts w:ascii="Calibri" w:eastAsia="Times New Roman" w:hAnsi="Calibri" w:cs="Calibri"/>
                <w:color w:val="000000"/>
              </w:rPr>
              <w:t>79.0%</w:t>
            </w:r>
          </w:p>
        </w:tc>
      </w:tr>
    </w:tbl>
    <w:p w14:paraId="7DC0D684" w14:textId="77777777" w:rsidR="001765B7" w:rsidRDefault="001765B7" w:rsidP="001765B7"/>
    <w:p w14:paraId="69F27CA3" w14:textId="77777777" w:rsidR="001765B7" w:rsidRDefault="001765B7" w:rsidP="001765B7"/>
    <w:p w14:paraId="16A46EA1" w14:textId="77777777" w:rsidR="001765B7" w:rsidRDefault="001765B7" w:rsidP="001765B7">
      <w:r w:rsidRPr="00A30AE7">
        <w:rPr>
          <w:b/>
          <w:bCs/>
        </w:rPr>
        <w:t>Supplementary Table 2.</w:t>
      </w:r>
      <w:r>
        <w:t xml:space="preserve"> Patient characteristics among patients lost to follow-up and among those with complete follow-up</w:t>
      </w:r>
    </w:p>
    <w:p w14:paraId="3D34E22B" w14:textId="77777777" w:rsidR="001765B7" w:rsidRDefault="001765B7" w:rsidP="001765B7"/>
    <w:tbl>
      <w:tblPr>
        <w:tblW w:w="7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0"/>
        <w:gridCol w:w="2043"/>
        <w:gridCol w:w="1597"/>
      </w:tblGrid>
      <w:tr w:rsidR="001765B7" w:rsidRPr="00F733E7" w14:paraId="14FF4E8B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0D550A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283157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color w:val="000000"/>
              </w:rPr>
              <w:t>Lost to follow-up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9DC56E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color w:val="000000"/>
              </w:rPr>
              <w:t>Followed-up</w:t>
            </w:r>
          </w:p>
        </w:tc>
      </w:tr>
      <w:tr w:rsidR="001765B7" w:rsidRPr="00F733E7" w14:paraId="44F2FF82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174D46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A047BA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889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909B86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4825</w:t>
            </w:r>
          </w:p>
        </w:tc>
      </w:tr>
      <w:tr w:rsidR="001765B7" w:rsidRPr="00F733E7" w14:paraId="7EAFC3AC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94106C1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Recorded Age DHIS2, mean (SD)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EACDC8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8.6 (9.2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893F1C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7.8 (12.1)</w:t>
            </w:r>
          </w:p>
        </w:tc>
      </w:tr>
      <w:tr w:rsidR="001765B7" w:rsidRPr="00F733E7" w14:paraId="4098949F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7F28FE7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F87527A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574100D" w14:textId="77777777" w:rsidR="001765B7" w:rsidRPr="00F733E7" w:rsidRDefault="001765B7" w:rsidP="002A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F733E7" w14:paraId="5F50E325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88A5FB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Female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F85F18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761 (96.7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08F94E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4276 (88.6%)</w:t>
            </w:r>
          </w:p>
        </w:tc>
      </w:tr>
      <w:tr w:rsidR="001765B7" w:rsidRPr="00F733E7" w14:paraId="19B7946B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D26F23C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Male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A27C1F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28 (3.3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247DB6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551 (11.4%)</w:t>
            </w:r>
          </w:p>
        </w:tc>
      </w:tr>
      <w:tr w:rsidR="001765B7" w:rsidRPr="00F733E7" w14:paraId="2F7C5E37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2C59C99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2156E4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45 (3.7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B3370D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05 (4.2%)</w:t>
            </w:r>
          </w:p>
        </w:tc>
      </w:tr>
      <w:tr w:rsidR="001765B7" w:rsidRPr="00F733E7" w14:paraId="08374323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1373EB8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F6DF16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0 (0.8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7D3177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74 (1.5%)</w:t>
            </w:r>
          </w:p>
        </w:tc>
      </w:tr>
      <w:tr w:rsidR="001765B7" w:rsidRPr="00F733E7" w14:paraId="1F4828B6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B175D9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Wound class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5A6D8B4B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785B39C" w14:textId="77777777" w:rsidR="001765B7" w:rsidRPr="00F733E7" w:rsidRDefault="001765B7" w:rsidP="002A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F733E7" w14:paraId="64970882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E4E9B1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89FC9E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823 (46.9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512280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490 (51.6%)</w:t>
            </w:r>
          </w:p>
        </w:tc>
      </w:tr>
      <w:tr w:rsidR="001765B7" w:rsidRPr="00F733E7" w14:paraId="353060BB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12E4D41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8566AE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066 (53.1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650649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337 (48.4%)</w:t>
            </w:r>
          </w:p>
        </w:tc>
      </w:tr>
      <w:tr w:rsidR="001765B7" w:rsidRPr="00F733E7" w14:paraId="1E4D5631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BFBB848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ASA Classification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2D96D89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A4BF046" w14:textId="77777777" w:rsidR="001765B7" w:rsidRPr="00F733E7" w:rsidRDefault="001765B7" w:rsidP="002A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F733E7" w14:paraId="1CA5766A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7F06873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I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CE3C4A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064 (53.2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8FC932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149 (66.7%)</w:t>
            </w:r>
          </w:p>
        </w:tc>
      </w:tr>
      <w:tr w:rsidR="001765B7" w:rsidRPr="00F733E7" w14:paraId="79DCF09B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2BC8C0A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II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65512B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757 (45.3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8BB70A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447 (30.7%)</w:t>
            </w:r>
          </w:p>
        </w:tc>
      </w:tr>
      <w:tr w:rsidR="001765B7" w:rsidRPr="00F733E7" w14:paraId="03D84966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C0770E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III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4824A4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55 (1.4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5680D7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22 (2.6%)</w:t>
            </w:r>
          </w:p>
        </w:tc>
      </w:tr>
      <w:tr w:rsidR="001765B7" w:rsidRPr="00F733E7" w14:paraId="691EC19D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B847B04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IV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46FFB5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 (&lt;1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709AC2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 (&lt;1%)</w:t>
            </w:r>
          </w:p>
        </w:tc>
      </w:tr>
      <w:tr w:rsidR="001765B7" w:rsidRPr="00F733E7" w14:paraId="09740141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BF695A0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Procedure group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DD7030E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C9CE116" w14:textId="77777777" w:rsidR="001765B7" w:rsidRPr="00F733E7" w:rsidRDefault="001765B7" w:rsidP="002A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F733E7" w14:paraId="3869C168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260E28B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General Surgery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9DFD6B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59 (4.1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B3D441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469 (9.7%)</w:t>
            </w:r>
          </w:p>
        </w:tc>
      </w:tr>
      <w:tr w:rsidR="001765B7" w:rsidRPr="00F733E7" w14:paraId="71B1964C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C2D7C36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Obstetric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802FDC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283 (84.4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5CDC2A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607 (74.7%)</w:t>
            </w:r>
          </w:p>
        </w:tc>
      </w:tr>
      <w:tr w:rsidR="001765B7" w:rsidRPr="00F733E7" w14:paraId="29BB9362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4DFD7C5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Subspecialty Surgery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5A658BA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90 (2.3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4AADBB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411 (8.5%)</w:t>
            </w:r>
          </w:p>
        </w:tc>
      </w:tr>
      <w:tr w:rsidR="001765B7" w:rsidRPr="00F733E7" w14:paraId="7FDD1FEC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C11EE45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Gynecology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6EE947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57 (9.2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9C2C3C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40 (7.0%)</w:t>
            </w:r>
          </w:p>
        </w:tc>
      </w:tr>
      <w:tr w:rsidR="001765B7" w:rsidRPr="00F733E7" w14:paraId="01552EE9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11EAC40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Type of case: elective vs. Emergent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0C2F554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24A8ECE" w14:textId="77777777" w:rsidR="001765B7" w:rsidRPr="00F733E7" w:rsidRDefault="001765B7" w:rsidP="002A4E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65B7" w:rsidRPr="00F733E7" w14:paraId="2930B01C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BF54B5B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Elective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C58C11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094 (28.1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3F355D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1758 (36.4%)</w:t>
            </w:r>
          </w:p>
        </w:tc>
      </w:tr>
      <w:tr w:rsidR="001765B7" w:rsidRPr="00F733E7" w14:paraId="61DB971F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BE0F2F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 xml:space="preserve">   Emergency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FD5006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2795 (71.9%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97D957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069 (63.6%)</w:t>
            </w:r>
          </w:p>
        </w:tc>
      </w:tr>
      <w:tr w:rsidR="001765B7" w:rsidRPr="00F733E7" w14:paraId="068D5B2A" w14:textId="77777777" w:rsidTr="002A4E37">
        <w:trPr>
          <w:trHeight w:val="320"/>
        </w:trPr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0417693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Mean Compliance Score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A6EB7F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.3 (1.5)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494ABB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733E7">
              <w:rPr>
                <w:rFonts w:ascii="Calibri" w:eastAsia="Times New Roman" w:hAnsi="Calibri" w:cs="Calibri"/>
                <w:color w:val="000000"/>
              </w:rPr>
              <w:t>3.0 (1.5)</w:t>
            </w:r>
          </w:p>
        </w:tc>
      </w:tr>
    </w:tbl>
    <w:p w14:paraId="77EF0424" w14:textId="77777777" w:rsidR="001765B7" w:rsidRDefault="001765B7" w:rsidP="001765B7"/>
    <w:p w14:paraId="277EC786" w14:textId="77777777" w:rsidR="001765B7" w:rsidRDefault="001765B7" w:rsidP="001765B7"/>
    <w:p w14:paraId="45B92F7A" w14:textId="77777777" w:rsidR="001765B7" w:rsidRDefault="001765B7" w:rsidP="001765B7">
      <w:r w:rsidRPr="00A30AE7">
        <w:rPr>
          <w:b/>
          <w:bCs/>
        </w:rPr>
        <w:t>Supplementary Table 3.</w:t>
      </w:r>
      <w:r>
        <w:t xml:space="preserve"> Results of best- and worst-case scenario sensitivity analyses. All patients lost to follow-up were assumed to have an SSI in the worst-case, while all patients were assumed not to have an SSI in the best-case.</w:t>
      </w:r>
    </w:p>
    <w:p w14:paraId="6C5F4651" w14:textId="77777777" w:rsidR="001765B7" w:rsidRDefault="001765B7" w:rsidP="001765B7"/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1"/>
        <w:gridCol w:w="571"/>
        <w:gridCol w:w="1774"/>
        <w:gridCol w:w="924"/>
        <w:gridCol w:w="571"/>
        <w:gridCol w:w="1643"/>
        <w:gridCol w:w="856"/>
      </w:tblGrid>
      <w:tr w:rsidR="001765B7" w:rsidRPr="00F733E7" w14:paraId="5639458F" w14:textId="77777777" w:rsidTr="002A4E37">
        <w:trPr>
          <w:trHeight w:val="660"/>
        </w:trPr>
        <w:tc>
          <w:tcPr>
            <w:tcW w:w="2960" w:type="dxa"/>
            <w:shd w:val="clear" w:color="auto" w:fill="auto"/>
            <w:vAlign w:val="bottom"/>
            <w:hideMark/>
          </w:tcPr>
          <w:p w14:paraId="1E1979F4" w14:textId="77777777" w:rsidR="001765B7" w:rsidRPr="00F733E7" w:rsidRDefault="001765B7" w:rsidP="002A4E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0" w:type="dxa"/>
            <w:gridSpan w:val="3"/>
            <w:shd w:val="clear" w:color="auto" w:fill="auto"/>
            <w:vAlign w:val="bottom"/>
            <w:hideMark/>
          </w:tcPr>
          <w:p w14:paraId="5268481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t case scenario: assuming all those lost to follow-up were "YES" for SS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N=8714)</w:t>
            </w:r>
          </w:p>
        </w:tc>
        <w:tc>
          <w:tcPr>
            <w:tcW w:w="3020" w:type="dxa"/>
            <w:gridSpan w:val="3"/>
            <w:shd w:val="clear" w:color="auto" w:fill="auto"/>
            <w:vAlign w:val="bottom"/>
            <w:hideMark/>
          </w:tcPr>
          <w:p w14:paraId="05A2EBB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st case scenario: assuming all those lost to follow-up were "NO" for SS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N=8714)</w:t>
            </w:r>
          </w:p>
        </w:tc>
      </w:tr>
      <w:tr w:rsidR="001765B7" w:rsidRPr="00F733E7" w14:paraId="5BEDFE46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6E2E71BD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6CE43F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RR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213232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95% C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37FAF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5A2A16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RR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15D81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95% CI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0E9EC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1765B7" w:rsidRPr="00F733E7" w14:paraId="51B8FB62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5440B64B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ength of postoperative antibiotic prophylaxis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19E468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005208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FBDD9A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154744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FFD84A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D6279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765B7" w:rsidRPr="00F733E7" w14:paraId="3DEE38CC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4090B54B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Less than 24 hours (ref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A87DE2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9626B3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FB6F54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8ED047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7D0B7A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2134A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765B7" w:rsidRPr="00F733E7" w14:paraId="092A7353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7705B82E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More than 24 hours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177C74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B23DCE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87 - 1.023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9DE976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B62620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85818D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63 - 1.43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BE9A1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</w:t>
            </w:r>
          </w:p>
        </w:tc>
      </w:tr>
      <w:tr w:rsidR="001765B7" w:rsidRPr="00F733E7" w14:paraId="7144AEC7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3C96DA2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23B909E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227A257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58BAC24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A57A4F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F6060E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739C6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2D8E8944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72F1F66F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78800F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79A4C0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562FD1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194015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6046A5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6FFEC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185D4A08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5034AF2C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031110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5676F3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C2389B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A673CC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593451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CEFA1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0BC011AE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4DEDCA2E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672262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42F293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14 - 1.071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4C3A6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768858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FD8B57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81 - 1.82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B73D8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2</w:t>
            </w:r>
          </w:p>
        </w:tc>
      </w:tr>
      <w:tr w:rsidR="001765B7" w:rsidRPr="00F733E7" w14:paraId="41A0D9D7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6272E51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CCAF1D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0AC296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7BC668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1B5046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877D83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AD765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14F4FC09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52D1F3D5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B840D5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400B01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96FB13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CEDEBB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E796EF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A2507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1765B7" w:rsidRPr="00F733E7" w14:paraId="587C8AFF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157597D9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Less than 20 (ref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B4F2A9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722872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A7ACE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5A0C33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36D7EF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AC210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7146562B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3CED36F9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0 - 2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362BC3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DDC121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73 - 1.558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EAF543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73EF44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52F603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62 - 1.95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8B6FA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1765B7" w:rsidRPr="00F733E7" w14:paraId="45863265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326491EE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30 - 3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73F16E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A5F562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158 - 1.552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67981D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E7612B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2B967A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61 - 1.99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CB263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1765B7" w:rsidRPr="00F733E7" w14:paraId="3808E2E0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484836CA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40 or older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56AC50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C14F7E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225 - 1.733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B78384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E130AC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B92379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04 - 1.80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6C2D0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9</w:t>
            </w:r>
          </w:p>
        </w:tc>
      </w:tr>
      <w:tr w:rsidR="001765B7" w:rsidRPr="00F733E7" w14:paraId="2F95FBEC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47F48A1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B623840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214A2F3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CBC2ADA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9C4E09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0E8A9D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C884A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74A543D6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27EE4CE0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C07F36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812BCC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33 - 1.131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1E19EE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79AA22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24B3A2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25 - 1.796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04079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1</w:t>
            </w:r>
          </w:p>
        </w:tc>
      </w:tr>
      <w:tr w:rsidR="001765B7" w:rsidRPr="00F733E7" w14:paraId="3E90393B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03286A3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07FBB63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F44A506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7BC2C8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1EC1FD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A8E42E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A8D8C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11FF0D9E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3DF07376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C8A465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FB9549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75 - 1.228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3EF0EA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51208C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FE80B5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62 - 3.162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08004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1765B7" w:rsidRPr="00F733E7" w14:paraId="4CAA3303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00BA22D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FD8688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C2EE0A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D6C60C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1C94F1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2EB0F6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BB90A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584F3828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3873D5BA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ocedure typ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EDB200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768961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253D41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4FD46D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394361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EC1E3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4BE9439F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722A481F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    </w:t>
            </w: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 surgery (ref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B1DB53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DBCC9E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E99959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50D1F1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36FAA9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EF99B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4B2D6992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4ED3F670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Obstetric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4A2121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89BAE7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73 - 1.430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7806C4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4C705A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231EA4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34 - 1.000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F4BE1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</w:t>
            </w:r>
          </w:p>
        </w:tc>
      </w:tr>
      <w:tr w:rsidR="001765B7" w:rsidRPr="00F733E7" w14:paraId="457FB6CB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2837F17D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Subspecialty Surgery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5380E0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27EA5D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73 - 1.168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AD02A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B4B501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34CDF5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463 - 3.079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20198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1765B7" w:rsidRPr="00F733E7" w14:paraId="072B0219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4F945B6B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Gynecology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983F14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5CB659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43 - 1.585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04376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7CF42F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547D21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59 - 1.291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52D10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2</w:t>
            </w:r>
          </w:p>
        </w:tc>
      </w:tr>
      <w:tr w:rsidR="001765B7" w:rsidRPr="00F733E7" w14:paraId="0ECFE44A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17FC1DC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0FF51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53A9FB2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50D1A7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2BC7CC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40ABCD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FAB3C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50ADF82F" w14:textId="77777777" w:rsidTr="002A4E37">
        <w:trPr>
          <w:trHeight w:val="600"/>
        </w:trPr>
        <w:tc>
          <w:tcPr>
            <w:tcW w:w="2960" w:type="dxa"/>
            <w:shd w:val="clear" w:color="auto" w:fill="auto"/>
            <w:vAlign w:val="bottom"/>
            <w:hideMark/>
          </w:tcPr>
          <w:p w14:paraId="58759C2F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herence with perioperative infection prevention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2F5A4D8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4C1D048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601D84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459361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D7D8BE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6C7AC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15B51A9A" w14:textId="77777777" w:rsidTr="002A4E37">
        <w:trPr>
          <w:trHeight w:val="600"/>
        </w:trPr>
        <w:tc>
          <w:tcPr>
            <w:tcW w:w="2960" w:type="dxa"/>
            <w:shd w:val="clear" w:color="auto" w:fill="auto"/>
            <w:vAlign w:val="bottom"/>
            <w:hideMark/>
          </w:tcPr>
          <w:p w14:paraId="3D16F426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Low adherence (&lt;3 of 6 standards met) (ref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4A11DD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4017D6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34547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A98819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7AF5D9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A60906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650F2EA2" w14:textId="77777777" w:rsidTr="002A4E37">
        <w:trPr>
          <w:trHeight w:val="600"/>
        </w:trPr>
        <w:tc>
          <w:tcPr>
            <w:tcW w:w="2960" w:type="dxa"/>
            <w:shd w:val="clear" w:color="auto" w:fill="auto"/>
            <w:vAlign w:val="bottom"/>
            <w:hideMark/>
          </w:tcPr>
          <w:p w14:paraId="5FCA3D51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igh adherence (3 or more standards met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C9F2F2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1E1E0F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33 - 1.179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181055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DB642E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4326F0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557 - 0.807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D9BC0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1765B7" w:rsidRPr="00F733E7" w14:paraId="6F09422A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127CF1B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E52C749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8B41D61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0D7CE4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210806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E1B0C1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ABC74B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66C39E62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513C2EC2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ound class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CDA98B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921DFA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8DD97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3DC953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055BA9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E441F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0F036084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79A006E4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ean (ref)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B354B3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694717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7D1202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CCAFD5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265BA8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B201F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22344321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0F9A695E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ean contaminated 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1C9049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7C17BE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12 - 1.145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BB3A77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DBEB02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777FE7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976 - 1.398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68F2B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</w:t>
            </w:r>
          </w:p>
        </w:tc>
      </w:tr>
      <w:tr w:rsidR="001765B7" w:rsidRPr="00F733E7" w14:paraId="1DDA8A29" w14:textId="77777777" w:rsidTr="002A4E37">
        <w:trPr>
          <w:trHeight w:val="280"/>
        </w:trPr>
        <w:tc>
          <w:tcPr>
            <w:tcW w:w="2960" w:type="dxa"/>
            <w:shd w:val="clear" w:color="auto" w:fill="auto"/>
            <w:vAlign w:val="bottom"/>
            <w:hideMark/>
          </w:tcPr>
          <w:p w14:paraId="4A000B0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EB2D9C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E5AE01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F53E955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12B624F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86730E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CC4E0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7BFB3033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63F30708" w14:textId="77777777" w:rsidR="001765B7" w:rsidRPr="00F733E7" w:rsidRDefault="001765B7" w:rsidP="002A4E3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ase urgency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D61AA5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6D02BFD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B3449BA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FFD1C9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C3FAE2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0885A0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1FE1546C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6E751600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Elective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CD9F96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141EAE9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8DDEE9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5162F88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F2A3BB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42988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65B7" w:rsidRPr="00F733E7" w14:paraId="74C98528" w14:textId="77777777" w:rsidTr="002A4E37">
        <w:trPr>
          <w:trHeight w:val="300"/>
        </w:trPr>
        <w:tc>
          <w:tcPr>
            <w:tcW w:w="2960" w:type="dxa"/>
            <w:shd w:val="clear" w:color="auto" w:fill="auto"/>
            <w:vAlign w:val="bottom"/>
            <w:hideMark/>
          </w:tcPr>
          <w:p w14:paraId="2270789F" w14:textId="77777777" w:rsidR="001765B7" w:rsidRPr="00F733E7" w:rsidRDefault="001765B7" w:rsidP="002A4E3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Urgent or emergent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FD026E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F706BA3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73 - 1.248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6DE4D9E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954748C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8080A01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.029 - 1.605)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74BED4" w14:textId="77777777" w:rsidR="001765B7" w:rsidRPr="00F733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33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</w:tr>
    </w:tbl>
    <w:p w14:paraId="72064DEF" w14:textId="77777777" w:rsidR="001765B7" w:rsidRDefault="001765B7" w:rsidP="001765B7"/>
    <w:p w14:paraId="76E8B425" w14:textId="77777777" w:rsidR="001765B7" w:rsidRDefault="001765B7" w:rsidP="001765B7"/>
    <w:p w14:paraId="5853E60D" w14:textId="77777777" w:rsidR="001765B7" w:rsidRDefault="001765B7" w:rsidP="001765B7">
      <w:r w:rsidRPr="00A30AE7">
        <w:rPr>
          <w:b/>
          <w:bCs/>
        </w:rPr>
        <w:t>Supplementary Table 4.</w:t>
      </w:r>
      <w:r>
        <w:t xml:space="preserve"> Indication for antibiotics prescribed among patients who received antibiotics for reasons other than prophylaxis</w:t>
      </w:r>
    </w:p>
    <w:p w14:paraId="25AD6F3E" w14:textId="77777777" w:rsidR="001765B7" w:rsidRDefault="001765B7" w:rsidP="001765B7"/>
    <w:tbl>
      <w:tblPr>
        <w:tblW w:w="6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300"/>
        <w:gridCol w:w="1600"/>
      </w:tblGrid>
      <w:tr w:rsidR="001765B7" w:rsidRPr="00A30AE7" w14:paraId="61B3601A" w14:textId="77777777" w:rsidTr="002A4E37">
        <w:trPr>
          <w:trHeight w:val="660"/>
        </w:trPr>
        <w:tc>
          <w:tcPr>
            <w:tcW w:w="3300" w:type="dxa"/>
            <w:shd w:val="clear" w:color="auto" w:fill="auto"/>
            <w:vAlign w:val="bottom"/>
            <w:hideMark/>
          </w:tcPr>
          <w:p w14:paraId="0991744B" w14:textId="77777777" w:rsidR="001765B7" w:rsidRPr="00A30AE7" w:rsidRDefault="001765B7" w:rsidP="002A4E3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AE7">
              <w:rPr>
                <w:rFonts w:ascii="Calibri" w:eastAsia="Times New Roman" w:hAnsi="Calibri" w:cs="Calibri"/>
                <w:b/>
                <w:bCs/>
                <w:color w:val="000000"/>
              </w:rPr>
              <w:t>Indication for antibiotics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2C2721C3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AE7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= 99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14:paraId="7446F860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30AE7">
              <w:rPr>
                <w:rFonts w:ascii="Calibri" w:eastAsia="Times New Roman" w:hAnsi="Calibri" w:cs="Calibri"/>
                <w:b/>
                <w:bCs/>
                <w:color w:val="000000"/>
              </w:rPr>
              <w:t>Percent of total patients</w:t>
            </w:r>
          </w:p>
        </w:tc>
      </w:tr>
      <w:tr w:rsidR="001765B7" w:rsidRPr="00A30AE7" w14:paraId="17FE4965" w14:textId="77777777" w:rsidTr="002A4E37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97AAE92" w14:textId="77777777" w:rsidR="001765B7" w:rsidRPr="00A30A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Chorioamnion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87EACF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47E3E3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</w:tr>
      <w:tr w:rsidR="001765B7" w:rsidRPr="00A30AE7" w14:paraId="0E2491B6" w14:textId="77777777" w:rsidTr="002A4E37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1525793" w14:textId="77777777" w:rsidR="001765B7" w:rsidRPr="00A30A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Endometr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65881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AE05E2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1765B7" w:rsidRPr="00A30AE7" w14:paraId="156380A1" w14:textId="77777777" w:rsidTr="002A4E37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BF6A818" w14:textId="77777777" w:rsidR="001765B7" w:rsidRPr="00A30A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Meningit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B644E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63D808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 w:rsidR="001765B7" w:rsidRPr="00A30AE7" w14:paraId="13CE4257" w14:textId="77777777" w:rsidTr="002A4E37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54A4C2C" w14:textId="77777777" w:rsidR="001765B7" w:rsidRPr="00A30A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Pneumon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909DB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DBD02E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</w:tr>
      <w:tr w:rsidR="001765B7" w:rsidRPr="00A30AE7" w14:paraId="651409AA" w14:textId="77777777" w:rsidTr="002A4E37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6AD3BDF9" w14:textId="77777777" w:rsidR="001765B7" w:rsidRPr="00A30A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rgical</w:t>
            </w:r>
            <w:r w:rsidRPr="00A30AE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site</w:t>
            </w:r>
            <w:r w:rsidRPr="00A30AE7">
              <w:rPr>
                <w:rFonts w:ascii="Calibri" w:eastAsia="Times New Roman" w:hAnsi="Calibri" w:cs="Calibri"/>
                <w:color w:val="000000"/>
              </w:rPr>
              <w:t xml:space="preserve"> infe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BE667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32DB4E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765B7" w:rsidRPr="00A30AE7" w14:paraId="53EFD20E" w14:textId="77777777" w:rsidTr="002A4E37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CC39FCA" w14:textId="77777777" w:rsidR="001765B7" w:rsidRPr="00A30AE7" w:rsidRDefault="001765B7" w:rsidP="002A4E37">
            <w:pPr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U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5EAD8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9F0782" w14:textId="77777777" w:rsidR="001765B7" w:rsidRPr="00A30AE7" w:rsidRDefault="001765B7" w:rsidP="002A4E3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30AE7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</w:tbl>
    <w:p w14:paraId="325A3608" w14:textId="77777777" w:rsidR="001765B7" w:rsidRDefault="001765B7" w:rsidP="001765B7"/>
    <w:p w14:paraId="1B3B0DE7" w14:textId="3056C0B6" w:rsidR="00BA67BD" w:rsidRPr="00BC6ED0" w:rsidRDefault="00BA67BD" w:rsidP="001765B7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sectPr w:rsidR="00BA67BD" w:rsidRPr="00BC6ED0" w:rsidSect="00A727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73B7D" w14:textId="77777777" w:rsidR="00A727D0" w:rsidRDefault="00A727D0" w:rsidP="0073633C">
      <w:r>
        <w:separator/>
      </w:r>
    </w:p>
  </w:endnote>
  <w:endnote w:type="continuationSeparator" w:id="0">
    <w:p w14:paraId="32B5F9E4" w14:textId="77777777" w:rsidR="00A727D0" w:rsidRDefault="00A727D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57BFB" w14:textId="77777777" w:rsidR="00A727D0" w:rsidRDefault="00A727D0" w:rsidP="0073633C">
      <w:r>
        <w:separator/>
      </w:r>
    </w:p>
  </w:footnote>
  <w:footnote w:type="continuationSeparator" w:id="0">
    <w:p w14:paraId="0C5A2357" w14:textId="77777777" w:rsidR="00A727D0" w:rsidRDefault="00A727D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349549">
    <w:abstractNumId w:val="1"/>
  </w:num>
  <w:num w:numId="2" w16cid:durableId="1460107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57C4A"/>
    <w:rsid w:val="00157E4D"/>
    <w:rsid w:val="00166F29"/>
    <w:rsid w:val="00172010"/>
    <w:rsid w:val="001765B7"/>
    <w:rsid w:val="00180DDE"/>
    <w:rsid w:val="00197B89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1DC0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6B41"/>
    <w:rsid w:val="0046713F"/>
    <w:rsid w:val="0049724B"/>
    <w:rsid w:val="004E0C60"/>
    <w:rsid w:val="005006D5"/>
    <w:rsid w:val="005073F4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91586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27D0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6ED0"/>
    <w:rsid w:val="00BE5B33"/>
    <w:rsid w:val="00BE61B6"/>
    <w:rsid w:val="00C00960"/>
    <w:rsid w:val="00C153D2"/>
    <w:rsid w:val="00C2162A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9078F"/>
    <w:rsid w:val="00E01251"/>
    <w:rsid w:val="00E06C40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ED0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sz w:val="36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2Char">
    <w:name w:val="Heading 2 Char"/>
    <w:basedOn w:val="DefaultParagraphFont"/>
    <w:link w:val="Heading2"/>
    <w:uiPriority w:val="9"/>
    <w:rsid w:val="00BC6ED0"/>
    <w:rPr>
      <w:rFonts w:ascii="Times New Roman" w:eastAsia="Times New Roman" w:hAnsi="Times New Roman" w:cs="Times New Roman"/>
      <w:b/>
      <w:sz w:val="36"/>
      <w:szCs w:val="3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89</Words>
  <Characters>678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Nofal, Maia</cp:lastModifiedBy>
  <cp:revision>6</cp:revision>
  <dcterms:created xsi:type="dcterms:W3CDTF">2024-01-03T22:39:00Z</dcterms:created>
  <dcterms:modified xsi:type="dcterms:W3CDTF">2024-01-0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